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B9452" w14:textId="62A977C9" w:rsidR="00771F74" w:rsidRPr="008F5F68" w:rsidRDefault="009910E8">
      <w:r w:rsidRPr="008F5F68">
        <w:rPr>
          <w:noProof/>
          <w:lang w:eastAsia="en-US"/>
        </w:rPr>
        <w:drawing>
          <wp:inline distT="0" distB="0" distL="0" distR="0" wp14:anchorId="1A653F1A" wp14:editId="508F5AA8">
            <wp:extent cx="5270500" cy="26352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44833" w14:textId="77777777" w:rsidR="009910E8" w:rsidRPr="008F5F68" w:rsidRDefault="009910E8"/>
    <w:p w14:paraId="188C2890" w14:textId="10F4A74D" w:rsidR="009910E8" w:rsidRPr="009910E8" w:rsidRDefault="009910E8">
      <w:pPr>
        <w:rPr>
          <w:b/>
          <w:bCs/>
        </w:rPr>
      </w:pPr>
      <w:r w:rsidRPr="008F5F68">
        <w:rPr>
          <w:b/>
          <w:bCs/>
        </w:rPr>
        <w:t xml:space="preserve">Supplementary Figure 1. </w:t>
      </w:r>
      <w:r w:rsidR="00932297" w:rsidRPr="008F5F68">
        <w:rPr>
          <w:b/>
          <w:bCs/>
        </w:rPr>
        <w:t>Identi</w:t>
      </w:r>
      <w:bookmarkStart w:id="0" w:name="_GoBack"/>
      <w:bookmarkEnd w:id="0"/>
      <w:r w:rsidR="00932297" w:rsidRPr="008F5F68">
        <w:rPr>
          <w:b/>
          <w:bCs/>
        </w:rPr>
        <w:t>fication of hub genes via LASSO cox regression analysis. (</w:t>
      </w:r>
      <w:r w:rsidR="00D84D1B" w:rsidRPr="008F5F68">
        <w:rPr>
          <w:b/>
          <w:bCs/>
        </w:rPr>
        <w:t>A</w:t>
      </w:r>
      <w:r w:rsidR="00932297" w:rsidRPr="008F5F68">
        <w:rPr>
          <w:b/>
          <w:bCs/>
        </w:rPr>
        <w:t>) LASSO coefficient profiles of the key genes</w:t>
      </w:r>
      <w:r w:rsidR="00D84D1B" w:rsidRPr="008F5F68">
        <w:rPr>
          <w:rFonts w:hint="eastAsia"/>
          <w:b/>
          <w:bCs/>
        </w:rPr>
        <w:t>；</w:t>
      </w:r>
      <w:r w:rsidR="00D84D1B" w:rsidRPr="008F5F68">
        <w:rPr>
          <w:b/>
          <w:bCs/>
        </w:rPr>
        <w:t>(B) Partial likelihood deviance of OS for the LASSO coefficient profiles.</w:t>
      </w:r>
    </w:p>
    <w:sectPr w:rsidR="009910E8" w:rsidRPr="009910E8" w:rsidSect="008F5F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0E8"/>
    <w:rsid w:val="000320F4"/>
    <w:rsid w:val="00072D79"/>
    <w:rsid w:val="00096EE6"/>
    <w:rsid w:val="000A3111"/>
    <w:rsid w:val="001934BB"/>
    <w:rsid w:val="001A53A7"/>
    <w:rsid w:val="00287800"/>
    <w:rsid w:val="00287B49"/>
    <w:rsid w:val="002B3E41"/>
    <w:rsid w:val="002D73FE"/>
    <w:rsid w:val="00320475"/>
    <w:rsid w:val="00331C4F"/>
    <w:rsid w:val="00337EDE"/>
    <w:rsid w:val="003F0BB2"/>
    <w:rsid w:val="00403366"/>
    <w:rsid w:val="0040439E"/>
    <w:rsid w:val="004D4682"/>
    <w:rsid w:val="004F2258"/>
    <w:rsid w:val="0054198D"/>
    <w:rsid w:val="005C5732"/>
    <w:rsid w:val="006118E5"/>
    <w:rsid w:val="00641406"/>
    <w:rsid w:val="006D31D3"/>
    <w:rsid w:val="006F7F3B"/>
    <w:rsid w:val="00735C5A"/>
    <w:rsid w:val="00771F74"/>
    <w:rsid w:val="007D0800"/>
    <w:rsid w:val="00805611"/>
    <w:rsid w:val="00871BD3"/>
    <w:rsid w:val="008C2A73"/>
    <w:rsid w:val="008F5F68"/>
    <w:rsid w:val="00932297"/>
    <w:rsid w:val="009910E8"/>
    <w:rsid w:val="009A60CB"/>
    <w:rsid w:val="009B2A84"/>
    <w:rsid w:val="009E4890"/>
    <w:rsid w:val="00A10388"/>
    <w:rsid w:val="00B028B0"/>
    <w:rsid w:val="00B639C2"/>
    <w:rsid w:val="00B73D61"/>
    <w:rsid w:val="00BF4D1B"/>
    <w:rsid w:val="00C52D7D"/>
    <w:rsid w:val="00C8453A"/>
    <w:rsid w:val="00C847CA"/>
    <w:rsid w:val="00CC5CAD"/>
    <w:rsid w:val="00D84D1B"/>
    <w:rsid w:val="00E8534E"/>
    <w:rsid w:val="00E9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41B4E"/>
  <w15:chartTrackingRefBased/>
  <w15:docId w15:val="{27096003-C208-6845-8C52-780E997DA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汶</dc:creator>
  <cp:keywords/>
  <dc:description/>
  <cp:lastModifiedBy>Sowmiya Subramani</cp:lastModifiedBy>
  <cp:revision>5</cp:revision>
  <dcterms:created xsi:type="dcterms:W3CDTF">2023-04-10T14:57:00Z</dcterms:created>
  <dcterms:modified xsi:type="dcterms:W3CDTF">2023-09-20T04:02:00Z</dcterms:modified>
</cp:coreProperties>
</file>